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6F2A2" w14:textId="77777777" w:rsidR="003F21FB" w:rsidRDefault="003F21FB" w:rsidP="003F21FB">
      <w:pPr>
        <w:pStyle w:val="Tittel"/>
        <w:jc w:val="center"/>
      </w:pPr>
      <w:bookmarkStart w:id="0" w:name="_GoBack"/>
      <w:bookmarkEnd w:id="0"/>
    </w:p>
    <w:p w14:paraId="5736F94E" w14:textId="77777777" w:rsidR="003F21FB" w:rsidRDefault="003F21FB" w:rsidP="003F21FB">
      <w:pPr>
        <w:pStyle w:val="Tittel"/>
        <w:jc w:val="center"/>
      </w:pPr>
    </w:p>
    <w:p w14:paraId="730717F9" w14:textId="77777777" w:rsidR="003F21FB" w:rsidRDefault="003F21FB" w:rsidP="003F21FB">
      <w:pPr>
        <w:pStyle w:val="Tittel"/>
        <w:jc w:val="center"/>
      </w:pPr>
    </w:p>
    <w:p w14:paraId="3E70F28A" w14:textId="77777777" w:rsidR="003F21FB" w:rsidRDefault="003F21FB" w:rsidP="003F21FB">
      <w:pPr>
        <w:pStyle w:val="Tittel"/>
        <w:jc w:val="center"/>
      </w:pPr>
    </w:p>
    <w:p w14:paraId="0E157E57" w14:textId="77777777" w:rsidR="003F21FB" w:rsidRPr="00A75F4C" w:rsidRDefault="003F21FB" w:rsidP="003F21FB">
      <w:pPr>
        <w:pStyle w:val="Tittel"/>
        <w:jc w:val="center"/>
        <w:rPr>
          <w:rFonts w:ascii="Times New Roman" w:hAnsi="Times New Roman" w:cs="Times New Roman"/>
          <w:lang w:val="en-US"/>
        </w:rPr>
      </w:pPr>
      <w:r w:rsidRPr="00A75F4C">
        <w:rPr>
          <w:rFonts w:ascii="Times New Roman" w:hAnsi="Times New Roman" w:cs="Times New Roman"/>
          <w:lang w:val="en-US"/>
        </w:rPr>
        <w:t>Appendix</w:t>
      </w:r>
    </w:p>
    <w:p w14:paraId="699C79CA" w14:textId="77777777" w:rsidR="003F21FB" w:rsidRPr="00A75F4C" w:rsidRDefault="003F21FB" w:rsidP="003F21FB">
      <w:pPr>
        <w:rPr>
          <w:rFonts w:ascii="Times New Roman" w:hAnsi="Times New Roman" w:cs="Times New Roman"/>
          <w:lang w:val="en-US"/>
        </w:rPr>
      </w:pPr>
    </w:p>
    <w:p w14:paraId="32F91E57" w14:textId="77777777" w:rsidR="003F21FB" w:rsidRPr="00A75F4C" w:rsidRDefault="003F21FB" w:rsidP="003F21FB">
      <w:pPr>
        <w:rPr>
          <w:rFonts w:ascii="Times New Roman" w:hAnsi="Times New Roman" w:cs="Times New Roman"/>
          <w:lang w:val="en-US"/>
        </w:rPr>
      </w:pPr>
    </w:p>
    <w:p w14:paraId="1A0DAEEC" w14:textId="347DD92A" w:rsidR="003F21FB" w:rsidRPr="00A75F4C" w:rsidRDefault="1BBCC0A7" w:rsidP="1BBCC0A7">
      <w:pPr>
        <w:pStyle w:val="Overskrift1"/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 xml:space="preserve">Apparent diffusion coefficient values in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>Modic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 xml:space="preserve"> changes –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>interobserver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 xml:space="preserve"> reproducibility and relation to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>Modic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lang w:val="en-US"/>
        </w:rPr>
        <w:t xml:space="preserve"> type</w:t>
      </w:r>
    </w:p>
    <w:p w14:paraId="19FC59DF" w14:textId="77777777" w:rsidR="003F21FB" w:rsidRPr="00A75F4C" w:rsidRDefault="003F21FB" w:rsidP="1BBCC0A7">
      <w:pPr>
        <w:rPr>
          <w:rFonts w:ascii="Times New Roman" w:hAnsi="Times New Roman" w:cs="Times New Roman"/>
          <w:b/>
          <w:bCs/>
          <w:lang w:val="en-US"/>
        </w:rPr>
      </w:pPr>
    </w:p>
    <w:p w14:paraId="01107417" w14:textId="77777777" w:rsidR="003F21FB" w:rsidRPr="00A75F4C" w:rsidRDefault="003F21FB" w:rsidP="003F21FB">
      <w:pPr>
        <w:rPr>
          <w:rFonts w:ascii="Times New Roman" w:hAnsi="Times New Roman" w:cs="Times New Roman"/>
          <w:lang w:val="en-US"/>
        </w:rPr>
      </w:pPr>
    </w:p>
    <w:p w14:paraId="6F42530B" w14:textId="77777777" w:rsidR="003F21FB" w:rsidRPr="00A75F4C" w:rsidRDefault="003F21FB" w:rsidP="1BBCC0A7">
      <w:pPr>
        <w:rPr>
          <w:rFonts w:ascii="Times New Roman" w:hAnsi="Times New Roman" w:cs="Times New Roman"/>
          <w:lang w:val="en-US"/>
        </w:rPr>
      </w:pPr>
      <w:r w:rsidRPr="00A75F4C">
        <w:rPr>
          <w:rFonts w:ascii="Times New Roman" w:hAnsi="Times New Roman" w:cs="Times New Roman"/>
          <w:lang w:val="en-US"/>
        </w:rPr>
        <w:br w:type="page"/>
      </w:r>
    </w:p>
    <w:p w14:paraId="3A399885" w14:textId="3BD7A8C2" w:rsidR="1BBCC0A7" w:rsidRPr="00A75F4C" w:rsidRDefault="0A18AE4F" w:rsidP="1BBCC0A7">
      <w:pPr>
        <w:pStyle w:val="Overskrift1"/>
        <w:spacing w:line="24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lastRenderedPageBreak/>
        <w:t xml:space="preserve">Table A1.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Interobserver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reliability for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Modic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changes (MCs) in 90 patients</w:t>
      </w:r>
    </w:p>
    <w:p w14:paraId="5B71ECF9" w14:textId="77777777" w:rsidR="00BA3F0D" w:rsidRPr="00A75F4C" w:rsidRDefault="00BA3F0D" w:rsidP="00BA3F0D">
      <w:pPr>
        <w:rPr>
          <w:rFonts w:ascii="Times New Roman" w:hAnsi="Times New Roman" w:cs="Times New Roman"/>
          <w:lang w:val="en-GB"/>
        </w:rPr>
      </w:pPr>
    </w:p>
    <w:tbl>
      <w:tblPr>
        <w:tblStyle w:val="Listetabell3-uthevingsfarge3"/>
        <w:tblW w:w="9180" w:type="dxa"/>
        <w:tblLayout w:type="fixed"/>
        <w:tblLook w:val="04A0" w:firstRow="1" w:lastRow="0" w:firstColumn="1" w:lastColumn="0" w:noHBand="0" w:noVBand="1"/>
      </w:tblPr>
      <w:tblGrid>
        <w:gridCol w:w="1440"/>
        <w:gridCol w:w="1935"/>
        <w:gridCol w:w="1920"/>
        <w:gridCol w:w="1935"/>
        <w:gridCol w:w="1950"/>
      </w:tblGrid>
      <w:tr w:rsidR="00A75F4C" w:rsidRPr="00B30E40" w14:paraId="67F7D849" w14:textId="77777777" w:rsidTr="00003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B10903" w14:textId="23B1812C" w:rsidR="1BBCC0A7" w:rsidRPr="00A75F4C" w:rsidRDefault="1BBCC0A7" w:rsidP="1BBCC0A7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  <w:t xml:space="preserve">   Observer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C9F6C" w14:textId="42D4D4A8" w:rsidR="1BBCC0A7" w:rsidRPr="00A75F4C" w:rsidRDefault="1BBCC0A7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color w:val="auto"/>
                <w:lang w:val="en-US"/>
              </w:rPr>
              <w:t>L4/L5 superior to disc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B1DA7" w14:textId="351C676F" w:rsidR="1BBCC0A7" w:rsidRPr="00A75F4C" w:rsidRDefault="1BBCC0A7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color w:val="auto"/>
                <w:lang w:val="en-US"/>
              </w:rPr>
              <w:t>L4/L5 inferior to disc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C53A3" w14:textId="497EEDC8" w:rsidR="1BBCC0A7" w:rsidRPr="00A75F4C" w:rsidRDefault="1BBCC0A7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color w:val="auto"/>
                <w:lang w:val="en-US"/>
              </w:rPr>
              <w:t>L5/S1 superior to disc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150DD0" w14:textId="0DFEDA3F" w:rsidR="1BBCC0A7" w:rsidRPr="00A75F4C" w:rsidRDefault="1BBCC0A7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color w:val="auto"/>
                <w:lang w:val="en-US"/>
              </w:rPr>
              <w:t>L5/S1 inferior to disc</w:t>
            </w:r>
          </w:p>
        </w:tc>
      </w:tr>
      <w:tr w:rsidR="00A75F4C" w:rsidRPr="00A75F4C" w14:paraId="086A04F8" w14:textId="77777777" w:rsidTr="0000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5A525" w14:textId="58EB3901" w:rsidR="00003745" w:rsidRPr="00A75F4C" w:rsidRDefault="00003745" w:rsidP="00003745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MC present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, yes/no</w:t>
            </w:r>
          </w:p>
        </w:tc>
      </w:tr>
      <w:tr w:rsidR="00A75F4C" w:rsidRPr="00A75F4C" w14:paraId="7E8BA622" w14:textId="77777777" w:rsidTr="000037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EC9E" w14:textId="5B53B099" w:rsidR="1BBCC0A7" w:rsidRPr="00A75F4C" w:rsidRDefault="0A18AE4F" w:rsidP="0A18AE4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  A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 xml:space="preserve">vs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B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01F5" w14:textId="15D7A4C9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96 (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>0.89 – 1.00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18D1" w14:textId="4E7399D0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93 (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>0.85 – 1.0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6984" w14:textId="34DD9AF2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89 (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>0.79 – 1.00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3C8E" w14:textId="67FA5C9C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85 (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>0.72 – 0.96)</w:t>
            </w:r>
          </w:p>
        </w:tc>
      </w:tr>
      <w:tr w:rsidR="00A75F4C" w:rsidRPr="00A75F4C" w14:paraId="72A09617" w14:textId="77777777" w:rsidTr="008A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300D" w14:textId="0D81D566" w:rsidR="00003745" w:rsidRPr="00A75F4C" w:rsidRDefault="00003745" w:rsidP="00003745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MC type group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, 1/2/3</w:t>
            </w:r>
          </w:p>
        </w:tc>
      </w:tr>
      <w:tr w:rsidR="00A75F4C" w:rsidRPr="00A75F4C" w14:paraId="72F6E793" w14:textId="77777777" w:rsidTr="000037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66B8" w14:textId="0C82E41E" w:rsidR="1BBCC0A7" w:rsidRPr="00A75F4C" w:rsidRDefault="0A18AE4F" w:rsidP="0A18AE4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  B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s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C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8C20" w14:textId="275F815D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78 (0.62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95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15C2" w14:textId="7651EA2F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81 (0.64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9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D8C8" w14:textId="284991A7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53 (0.36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69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8CF8" w14:textId="68874D52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60 (0.42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77)</w:t>
            </w:r>
          </w:p>
        </w:tc>
      </w:tr>
      <w:tr w:rsidR="00A75F4C" w:rsidRPr="00A75F4C" w14:paraId="499C0D94" w14:textId="77777777" w:rsidTr="0000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E0CE" w14:textId="4FD4BF9D" w:rsidR="1BBCC0A7" w:rsidRPr="00A75F4C" w:rsidRDefault="0A18AE4F" w:rsidP="0A18AE4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  C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 xml:space="preserve">vs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D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7838" w14:textId="52D313FB" w:rsidR="1BBCC0A7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69 (0.49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8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83E9" w14:textId="4F8B39B1" w:rsidR="1BBCC0A7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0.43 (0.23 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–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0.63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DEE0" w14:textId="4DE2646F" w:rsidR="1BBCC0A7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57 (0.41 – 0.74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D925" w14:textId="61C7E0C6" w:rsidR="1BBCC0A7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59 (0.43 – 0.76)</w:t>
            </w:r>
          </w:p>
        </w:tc>
      </w:tr>
      <w:tr w:rsidR="00A75F4C" w:rsidRPr="00A75F4C" w14:paraId="667061BA" w14:textId="77777777" w:rsidTr="000037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858C" w14:textId="67160266" w:rsidR="1BBCC0A7" w:rsidRPr="00A75F4C" w:rsidRDefault="0A18AE4F" w:rsidP="0A18AE4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  B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s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D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00FA" w14:textId="1ABF3A1F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58 (0.37 – 0.7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D05D" w14:textId="365F3AC3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41 (0.22 – 0.59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D55C" w14:textId="709B21F3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52 (0.35 – 0.68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C831" w14:textId="2EE5BC7F" w:rsidR="1BBCC0A7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75F4C">
              <w:rPr>
                <w:rFonts w:ascii="Times New Roman" w:eastAsia="Calibri" w:hAnsi="Times New Roman" w:cs="Times New Roman"/>
                <w:lang w:val="en-GB"/>
              </w:rPr>
              <w:t>0.58 (0.42 – 0.75)</w:t>
            </w:r>
          </w:p>
        </w:tc>
      </w:tr>
      <w:tr w:rsidR="00A75F4C" w:rsidRPr="00B30E40" w14:paraId="195B4BEE" w14:textId="77777777" w:rsidTr="0000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437297B9" w14:textId="75FBCACA" w:rsidR="1BBCC0A7" w:rsidRPr="00A75F4C" w:rsidRDefault="0A18AE4F" w:rsidP="0A18AE4F">
            <w:pP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Values are unweighted Cohen’s kappa (95% confidence interval) for presence (yes/no) of MCs with height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≥ 10% of vertebral body height and diameter &gt; 5 mm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, and for MC type group 1 (any type 1)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s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2 (pure type 2)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lang w:val="en-GB"/>
              </w:rPr>
              <w:t>vs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3 (types 3, 3/2, 2/3).</w:t>
            </w:r>
          </w:p>
        </w:tc>
      </w:tr>
    </w:tbl>
    <w:p w14:paraId="0EAB4E2A" w14:textId="549B70B2" w:rsidR="1BBCC0A7" w:rsidRPr="00A75F4C" w:rsidRDefault="1BBCC0A7" w:rsidP="1BBCC0A7">
      <w:pPr>
        <w:rPr>
          <w:rFonts w:ascii="Times New Roman" w:hAnsi="Times New Roman" w:cs="Times New Roman"/>
          <w:lang w:val="en-US"/>
        </w:rPr>
      </w:pPr>
    </w:p>
    <w:p w14:paraId="2E7B40F2" w14:textId="3C9CE5C6" w:rsidR="0A18AE4F" w:rsidRPr="00A75F4C" w:rsidRDefault="0A18AE4F" w:rsidP="0A18AE4F">
      <w:pPr>
        <w:spacing w:after="60"/>
        <w:rPr>
          <w:rFonts w:ascii="Times New Roman" w:hAnsi="Times New Roman" w:cs="Times New Roman"/>
          <w:lang w:val="en-US"/>
        </w:rPr>
      </w:pPr>
    </w:p>
    <w:p w14:paraId="6A27A42F" w14:textId="77777777" w:rsidR="00BA3F0D" w:rsidRPr="00A75F4C" w:rsidRDefault="00BA3F0D" w:rsidP="0A18AE4F">
      <w:pPr>
        <w:spacing w:after="60"/>
        <w:rPr>
          <w:rFonts w:ascii="Times New Roman" w:hAnsi="Times New Roman" w:cs="Times New Roman"/>
          <w:lang w:val="en-US"/>
        </w:rPr>
      </w:pPr>
    </w:p>
    <w:p w14:paraId="7EA1C928" w14:textId="615157B3" w:rsidR="14612DAB" w:rsidRPr="00A75F4C" w:rsidRDefault="14612DAB" w:rsidP="14612DAB">
      <w:pPr>
        <w:spacing w:after="60"/>
        <w:rPr>
          <w:rFonts w:ascii="Times New Roman" w:hAnsi="Times New Roman" w:cs="Times New Roman"/>
          <w:lang w:val="en-US"/>
        </w:rPr>
      </w:pPr>
    </w:p>
    <w:p w14:paraId="71F5D6D9" w14:textId="75156C53" w:rsidR="14612DAB" w:rsidRPr="00A75F4C" w:rsidRDefault="14612DAB" w:rsidP="14612DAB">
      <w:pPr>
        <w:spacing w:after="60"/>
        <w:rPr>
          <w:rFonts w:ascii="Times New Roman" w:hAnsi="Times New Roman" w:cs="Times New Roman"/>
          <w:lang w:val="en-US"/>
        </w:rPr>
      </w:pPr>
    </w:p>
    <w:p w14:paraId="032C2D22" w14:textId="4EECE0B6" w:rsidR="003F21FB" w:rsidRPr="00A75F4C" w:rsidRDefault="1BBCC0A7" w:rsidP="1BBCC0A7">
      <w:pPr>
        <w:pStyle w:val="Overskrift1"/>
        <w:spacing w:line="24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Table A2.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Interobserver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reproducibility for Body-ADC and CSF-ADC</w:t>
      </w:r>
    </w:p>
    <w:tbl>
      <w:tblPr>
        <w:tblStyle w:val="Listetabell3-uthevingsfarge3"/>
        <w:tblpPr w:leftFromText="141" w:rightFromText="141" w:vertAnchor="text" w:tblpY="374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67"/>
        <w:gridCol w:w="1920"/>
        <w:gridCol w:w="1316"/>
        <w:gridCol w:w="615"/>
        <w:gridCol w:w="1942"/>
      </w:tblGrid>
      <w:tr w:rsidR="00A75F4C" w:rsidRPr="00B30E40" w14:paraId="48E1290A" w14:textId="77777777" w:rsidTr="007F1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1ADC" w14:textId="77777777" w:rsidR="003F21FB" w:rsidRPr="00A75F4C" w:rsidRDefault="003F21FB" w:rsidP="1BBCC0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F5BE4" w14:textId="6D0DABD4" w:rsidR="003F21FB" w:rsidRPr="00A75F4C" w:rsidRDefault="0A18AE4F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L4/L5 superior to disc, n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=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4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E50EDF" w14:textId="6B9E3B43" w:rsidR="003F21FB" w:rsidRPr="00A75F4C" w:rsidRDefault="0A18AE4F" w:rsidP="0A18AE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L4/L5 inferior to disc, n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=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39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86111" w14:textId="364EB613" w:rsidR="003F21FB" w:rsidRPr="00A75F4C" w:rsidRDefault="0A18AE4F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L5/S1 superior to disc, n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=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62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0C421" w14:textId="2C0AC9E3" w:rsidR="003F21FB" w:rsidRPr="00A75F4C" w:rsidRDefault="0A18AE4F" w:rsidP="1BBCC0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L5/S1 inferior to disc, n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=</w:t>
            </w:r>
            <w:r w:rsidR="00386A7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color w:val="auto"/>
                <w:lang w:val="en-US"/>
              </w:rPr>
              <w:t>60</w:t>
            </w:r>
          </w:p>
        </w:tc>
      </w:tr>
      <w:tr w:rsidR="00A75F4C" w:rsidRPr="00A75F4C" w14:paraId="48FE6A16" w14:textId="77777777" w:rsidTr="007F1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032A3" w14:textId="77777777" w:rsidR="003F21FB" w:rsidRPr="00A75F4C" w:rsidRDefault="1BBCC0A7" w:rsidP="1BBCC0A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Body-ADC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IC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34E11" w14:textId="3C107BC9" w:rsidR="003F21FB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0.67 (0.38</w:t>
            </w:r>
            <w:r w:rsidRPr="00A75F4C">
              <w:rPr>
                <w:rFonts w:ascii="Times New Roman" w:hAnsi="Times New Roman" w:cs="Times New Roman"/>
                <w:lang w:val="en-US"/>
              </w:rPr>
              <w:t xml:space="preserve"> – 0.8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9427" w14:textId="6795419F" w:rsidR="003F21FB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0.68 (0.39 – 0.83)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E876E" w14:textId="24EEC576" w:rsidR="003F21FB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0.88 (0.81 – 0.93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E4E4B" w14:textId="39DD2466" w:rsidR="003F21FB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0.90 (0.82 – 0.94)</w:t>
            </w:r>
          </w:p>
        </w:tc>
      </w:tr>
      <w:tr w:rsidR="00A75F4C" w:rsidRPr="00A75F4C" w14:paraId="7E806915" w14:textId="77777777" w:rsidTr="007F1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8BBD6" w14:textId="77777777" w:rsidR="003F21FB" w:rsidRPr="00A75F4C" w:rsidRDefault="1BBCC0A7" w:rsidP="1BBCC0A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CSF-ADC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IC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AE586" w14:textId="6FF459BF" w:rsidR="003F21FB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0.66 (0.32 – 0.8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04EB" w14:textId="22CFC9FE" w:rsidR="003F21FB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0.65 (0.30 – 0.82)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D90E6" w14:textId="47AA3D38" w:rsidR="003F21FB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0.63 (0.35 – 0.78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CA631" w14:textId="0CD3D9D4" w:rsidR="003F21FB" w:rsidRPr="00A75F4C" w:rsidRDefault="1BBCC0A7" w:rsidP="1BBCC0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0.58 (0.26 – 0.75)</w:t>
            </w:r>
          </w:p>
        </w:tc>
      </w:tr>
      <w:tr w:rsidR="00A75F4C" w:rsidRPr="00A75F4C" w14:paraId="3D83A824" w14:textId="77777777" w:rsidTr="007F1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C4F2E" w14:textId="77777777" w:rsidR="003F21FB" w:rsidRPr="00A75F4C" w:rsidRDefault="1BBCC0A7" w:rsidP="1BBCC0A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Body-ADC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,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A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657A0" w14:textId="1E002D7E" w:rsidR="00FE6956" w:rsidRPr="00A75F4C" w:rsidRDefault="1BBCC0A7" w:rsidP="1BBCC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 xml:space="preserve">  15 ± 14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C6CA4" w14:textId="3D3AA3DF" w:rsidR="00FE6956" w:rsidRPr="00A75F4C" w:rsidRDefault="1BBCC0A7" w:rsidP="1BBCC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 xml:space="preserve">    4 ± 178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0AF69" w14:textId="2E8ADF69" w:rsidR="00FE6956" w:rsidRPr="00A75F4C" w:rsidRDefault="1BBCC0A7" w:rsidP="1BBCC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10 ± 12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63533" w14:textId="42AD3C33" w:rsidR="008D09D1" w:rsidRPr="00A75F4C" w:rsidRDefault="1BBCC0A7" w:rsidP="1BBCC0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11 ± 118</w:t>
            </w:r>
          </w:p>
        </w:tc>
      </w:tr>
      <w:tr w:rsidR="00A75F4C" w:rsidRPr="00A75F4C" w14:paraId="737522A2" w14:textId="77777777" w:rsidTr="007F13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632E8" w14:textId="77777777" w:rsidR="003F21FB" w:rsidRPr="00A75F4C" w:rsidRDefault="1BBCC0A7" w:rsidP="1BBCC0A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CSF-ADC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,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A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BF992" w14:textId="6AA2A658" w:rsidR="003F21FB" w:rsidRPr="00A75F4C" w:rsidRDefault="1BBCC0A7" w:rsidP="1BBCC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114 ± 425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249A8" w14:textId="17FF90E7" w:rsidR="003F21FB" w:rsidRPr="00A75F4C" w:rsidRDefault="1BBCC0A7" w:rsidP="1BBCC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109 ± 422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06FFF" w14:textId="7E1B6808" w:rsidR="008D09D1" w:rsidRPr="00A75F4C" w:rsidRDefault="1BBCC0A7" w:rsidP="1BBCC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64 ± 26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56BCB" w14:textId="582DE67D" w:rsidR="008D09D1" w:rsidRPr="00A75F4C" w:rsidRDefault="1BBCC0A7" w:rsidP="1BBCC0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>67 ± 262</w:t>
            </w:r>
          </w:p>
        </w:tc>
      </w:tr>
      <w:tr w:rsidR="00A75F4C" w:rsidRPr="00A75F4C" w14:paraId="75EDFD54" w14:textId="77777777" w:rsidTr="00B3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EA386" w14:textId="7B018C1C" w:rsidR="003F21FB" w:rsidRPr="00A75F4C" w:rsidRDefault="1BBCC0A7" w:rsidP="1BBCC0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Body-ADC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,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LoA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% (based on mean of Body-ADC values across L4-S1)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4437D" w14:textId="53055A94" w:rsidR="003F21FB" w:rsidRPr="00A75F4C" w:rsidRDefault="1BBCC0A7" w:rsidP="1BBCC0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lang w:val="en-US"/>
              </w:rPr>
              <w:t xml:space="preserve">4% ± 56% </w:t>
            </w:r>
          </w:p>
        </w:tc>
      </w:tr>
      <w:tr w:rsidR="00A75F4C" w:rsidRPr="00B30E40" w14:paraId="50989B70" w14:textId="77777777" w:rsidTr="0000374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5766A930" w14:textId="5F78925F" w:rsidR="14612DAB" w:rsidRPr="00A75F4C" w:rsidRDefault="14612DAB" w:rsidP="14612DAB">
            <w:pPr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ody, normal vertebral body marrow. ADC, apparent diffusion coefficient. CSF, cerebrospinal fluid. ICC,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raclass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orrelation coefficient (with 95% confidence interval).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A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limits of agreement.</w:t>
            </w:r>
          </w:p>
          <w:p w14:paraId="7BFF4E28" w14:textId="6AC98A68" w:rsidR="14612DAB" w:rsidRPr="00A75F4C" w:rsidRDefault="14612DAB" w:rsidP="14612DA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022E2E9F" w14:textId="4E9460EA" w:rsidR="00B37D47" w:rsidRPr="00A75F4C" w:rsidRDefault="14612DAB" w:rsidP="14612DA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olumn headings show endplate with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ic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hange. 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Two radiologists (A, B) independently measured B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ody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-ADC at a different endplate near the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ic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hange and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SF-ADC at the </w:t>
            </w:r>
            <w:proofErr w:type="spellStart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dic</w:t>
            </w:r>
            <w:proofErr w:type="spellEnd"/>
            <w:r w:rsidRPr="00A75F4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hange level.</w:t>
            </w:r>
          </w:p>
          <w:p w14:paraId="2F30AD2E" w14:textId="335B302F" w:rsidR="00B37D47" w:rsidRPr="00A75F4C" w:rsidRDefault="00B37D47" w:rsidP="14612DAB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en-US"/>
              </w:rPr>
            </w:pPr>
          </w:p>
          <w:p w14:paraId="22D49659" w14:textId="11B68CCF" w:rsidR="00B37D47" w:rsidRPr="00A75F4C" w:rsidRDefault="14612DAB" w:rsidP="00C074CA">
            <w:pPr>
              <w:rPr>
                <w:rFonts w:ascii="Times New Roman" w:hAnsi="Times New Roman" w:cs="Times New Roman"/>
                <w:lang w:val="en-US"/>
              </w:rPr>
            </w:pP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DC values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(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10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val="en-GB"/>
              </w:rPr>
              <w:t>-6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mm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val="en-GB"/>
              </w:rPr>
              <w:t>2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/s)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 from both observers had r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nge (mean, standard deviation)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64 to 702 (214, </w:t>
            </w:r>
            <w:r w:rsidR="00C074CA"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92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) 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or Body-ADC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and 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2031 to 3374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(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2955, </w:t>
            </w:r>
            <w:r w:rsidR="00C074CA"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183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)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for CSF-ADC.</w:t>
            </w:r>
            <w:r w:rsidRPr="00A75F4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A75F4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</w:tr>
    </w:tbl>
    <w:p w14:paraId="3D905C52" w14:textId="097BBFE3" w:rsidR="14612DAB" w:rsidRPr="00A75F4C" w:rsidRDefault="14612DAB" w:rsidP="14612DAB">
      <w:pPr>
        <w:rPr>
          <w:rFonts w:ascii="Times New Roman" w:hAnsi="Times New Roman" w:cs="Times New Roman"/>
          <w:lang w:val="en-GB"/>
        </w:rPr>
      </w:pPr>
    </w:p>
    <w:p w14:paraId="06FE4430" w14:textId="2C9E6FAA" w:rsidR="00BA3F0D" w:rsidRPr="00A75F4C" w:rsidRDefault="00BA3F0D">
      <w:pPr>
        <w:rPr>
          <w:rFonts w:ascii="Times New Roman" w:hAnsi="Times New Roman" w:cs="Times New Roman"/>
          <w:lang w:val="en-GB"/>
        </w:rPr>
      </w:pPr>
      <w:r w:rsidRPr="00A75F4C">
        <w:rPr>
          <w:rFonts w:ascii="Times New Roman" w:hAnsi="Times New Roman" w:cs="Times New Roman"/>
          <w:lang w:val="en-GB"/>
        </w:rPr>
        <w:br w:type="page"/>
      </w:r>
    </w:p>
    <w:p w14:paraId="13533F11" w14:textId="77777777" w:rsidR="00BA3F0D" w:rsidRPr="00A75F4C" w:rsidRDefault="00BA3F0D" w:rsidP="00BA3F0D">
      <w:pPr>
        <w:pStyle w:val="Overskrift1"/>
        <w:spacing w:line="24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lastRenderedPageBreak/>
        <w:t xml:space="preserve">Table A3. Unadjusted mean values for ADC variables by </w:t>
      </w:r>
      <w:proofErr w:type="spellStart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Modic</w:t>
      </w:r>
      <w:proofErr w:type="spellEnd"/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type</w:t>
      </w:r>
    </w:p>
    <w:p w14:paraId="7BA719A8" w14:textId="77777777" w:rsidR="00BA3F0D" w:rsidRPr="00A75F4C" w:rsidRDefault="00BA3F0D" w:rsidP="00BA3F0D">
      <w:pPr>
        <w:rPr>
          <w:rFonts w:ascii="Times New Roman" w:hAnsi="Times New Roman" w:cs="Times New Roman"/>
          <w:lang w:val="en-GB"/>
        </w:rPr>
      </w:pPr>
    </w:p>
    <w:p w14:paraId="552E8DB8" w14:textId="77777777" w:rsidR="003F21FB" w:rsidRPr="00A75F4C" w:rsidRDefault="003F21FB" w:rsidP="003F21FB">
      <w:pPr>
        <w:rPr>
          <w:rFonts w:ascii="Times New Roman" w:hAnsi="Times New Roman" w:cs="Times New Roman"/>
          <w:lang w:val="en-GB"/>
        </w:rPr>
      </w:pPr>
    </w:p>
    <w:tbl>
      <w:tblPr>
        <w:tblStyle w:val="Rutenettabelllys1"/>
        <w:tblpPr w:leftFromText="141" w:rightFromText="141" w:vertAnchor="page" w:horzAnchor="margin" w:tblpY="2283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96"/>
        <w:gridCol w:w="885"/>
        <w:gridCol w:w="829"/>
        <w:gridCol w:w="851"/>
        <w:gridCol w:w="836"/>
        <w:gridCol w:w="865"/>
        <w:gridCol w:w="850"/>
        <w:gridCol w:w="851"/>
        <w:gridCol w:w="850"/>
        <w:gridCol w:w="851"/>
      </w:tblGrid>
      <w:tr w:rsidR="00A75F4C" w:rsidRPr="00A75F4C" w14:paraId="5BA081A3" w14:textId="77777777" w:rsidTr="00003745">
        <w:trPr>
          <w:trHeight w:val="34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6F01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54E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5E096" w14:textId="0F74F1A5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ap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C-ADC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5C82F" w14:textId="4304229A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ap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C-ADC%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DB047" w14:textId="663C799D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C-ADC-ratio</w:t>
            </w:r>
          </w:p>
        </w:tc>
      </w:tr>
      <w:tr w:rsidR="00A75F4C" w:rsidRPr="00A75F4C" w14:paraId="79DFB41A" w14:textId="77777777" w:rsidTr="00003745">
        <w:trPr>
          <w:trHeight w:val="51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2EFF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odic</w:t>
            </w:r>
            <w:proofErr w:type="spellEnd"/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yp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ABE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95E7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9D7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340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C64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842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1355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4FD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9CA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F542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</w:tr>
      <w:tr w:rsidR="00A75F4C" w:rsidRPr="00A75F4C" w14:paraId="203A8D31" w14:textId="77777777" w:rsidTr="0000374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3319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Pure 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FE0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2CDC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8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E298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3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9FA2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9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EF75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6.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1AAA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9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F0A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7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260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3DE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97F5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.7</w:t>
            </w:r>
          </w:p>
        </w:tc>
      </w:tr>
      <w:tr w:rsidR="00A75F4C" w:rsidRPr="00A75F4C" w14:paraId="42EFBC03" w14:textId="77777777" w:rsidTr="0000374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4CAC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1/2 &amp; 1/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1AF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E76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2B33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3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1324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30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127A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7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8B9A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4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7AC2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8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448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105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9C67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A75F4C" w:rsidRPr="00A75F4C" w14:paraId="5C1E76CE" w14:textId="77777777" w:rsidTr="0000374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9975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2/1 &amp; 3/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3AFB" w14:textId="562974DC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670A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05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46E2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0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391F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06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1130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0.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91762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E63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1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919F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43F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7EA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0</w:t>
            </w:r>
          </w:p>
        </w:tc>
      </w:tr>
      <w:tr w:rsidR="00A75F4C" w:rsidRPr="00A75F4C" w14:paraId="254125B0" w14:textId="77777777" w:rsidTr="0000374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B360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All type 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2AF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FFD4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52A3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2356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2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57846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140F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5C65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6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331C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774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1B9C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6.0</w:t>
            </w:r>
          </w:p>
        </w:tc>
      </w:tr>
      <w:tr w:rsidR="00A75F4C" w:rsidRPr="00A75F4C" w14:paraId="16987865" w14:textId="77777777" w:rsidTr="00003745">
        <w:trPr>
          <w:trHeight w:val="1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87B6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Pure 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227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F94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4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6A98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137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53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E306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.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1D64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78B7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FA3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116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6488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3.1</w:t>
            </w:r>
          </w:p>
        </w:tc>
      </w:tr>
      <w:tr w:rsidR="00A75F4C" w:rsidRPr="00A75F4C" w14:paraId="563458E0" w14:textId="77777777" w:rsidTr="00003745">
        <w:trPr>
          <w:trHeight w:val="28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7D00" w14:textId="77777777" w:rsidR="00BA3F0D" w:rsidRPr="00A75F4C" w:rsidRDefault="00BA3F0D" w:rsidP="0000374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F4C">
              <w:rPr>
                <w:rFonts w:ascii="Times New Roman" w:hAnsi="Times New Roman" w:cs="Times New Roman"/>
                <w:b/>
                <w:bCs/>
                <w:lang w:val="en-GB"/>
              </w:rPr>
              <w:t>2/3 &amp; 3/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6B2F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EE2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79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F0D1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7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4BC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78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FB6B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21.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330F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2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6B3D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E41E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39D9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29DA" w14:textId="77777777" w:rsidR="00BA3F0D" w:rsidRPr="00A75F4C" w:rsidRDefault="00BA3F0D" w:rsidP="000037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4.5</w:t>
            </w:r>
          </w:p>
        </w:tc>
      </w:tr>
      <w:tr w:rsidR="00A75F4C" w:rsidRPr="00B30E40" w14:paraId="4787D78C" w14:textId="77777777" w:rsidTr="00BA3F0D">
        <w:trPr>
          <w:trHeight w:val="510"/>
        </w:trPr>
        <w:tc>
          <w:tcPr>
            <w:tcW w:w="9498" w:type="dxa"/>
            <w:gridSpan w:val="11"/>
            <w:tcBorders>
              <w:top w:val="single" w:sz="4" w:space="0" w:color="auto"/>
            </w:tcBorders>
          </w:tcPr>
          <w:p w14:paraId="31426A8F" w14:textId="77777777" w:rsidR="00BA3F0D" w:rsidRPr="00A75F4C" w:rsidRDefault="00BA3F0D" w:rsidP="00BA3F0D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>ADC, apparent diffusion coefficient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10</w:t>
            </w:r>
            <w:r w:rsidRPr="00A75F4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-6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 xml:space="preserve"> mm</w:t>
            </w:r>
            <w:r w:rsidRPr="00A75F4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/s</w:t>
            </w:r>
            <w:r w:rsidRPr="00A75F4C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A75F4C">
              <w:rPr>
                <w:rFonts w:ascii="Times New Roman" w:hAnsi="Times New Roman" w:cs="Times New Roman"/>
                <w:lang w:val="en-GB"/>
              </w:rPr>
              <w:t xml:space="preserve">. MC, </w:t>
            </w:r>
            <w:proofErr w:type="spellStart"/>
            <w:r w:rsidRPr="00A75F4C">
              <w:rPr>
                <w:rFonts w:ascii="Times New Roman" w:hAnsi="Times New Roman" w:cs="Times New Roman"/>
                <w:lang w:val="en-GB"/>
              </w:rPr>
              <w:t>Modic</w:t>
            </w:r>
            <w:proofErr w:type="spellEnd"/>
            <w:r w:rsidRPr="00A75F4C">
              <w:rPr>
                <w:rFonts w:ascii="Times New Roman" w:hAnsi="Times New Roman" w:cs="Times New Roman"/>
                <w:lang w:val="en-GB"/>
              </w:rPr>
              <w:t xml:space="preserve"> change. </w:t>
            </w:r>
            <w:r w:rsidRPr="00A75F4C">
              <w:rPr>
                <w:rFonts w:ascii="Times New Roman" w:eastAsia="Calibri" w:hAnsi="Times New Roman" w:cs="Times New Roman"/>
                <w:lang w:val="en-GB"/>
              </w:rPr>
              <w:t>MC-ADC, ADC in MC. MC-ADC%, ADC in MC in percent (0% = vertebral body, 100% = cerebrospinal fluid). MC-ADC-ratio, ADC in MC divided by ADC in normal vertebral body marrow.</w:t>
            </w:r>
          </w:p>
          <w:p w14:paraId="5BFEB9FA" w14:textId="77777777" w:rsidR="00BA3F0D" w:rsidRPr="00A75F4C" w:rsidRDefault="00BA3F0D" w:rsidP="00BA3F0D">
            <w:pPr>
              <w:rPr>
                <w:rFonts w:ascii="Times New Roman" w:hAnsi="Times New Roman" w:cs="Times New Roman"/>
                <w:lang w:val="en-GB"/>
              </w:rPr>
            </w:pPr>
          </w:p>
          <w:p w14:paraId="56319757" w14:textId="77777777" w:rsidR="00BA3F0D" w:rsidRPr="00A75F4C" w:rsidRDefault="00BA3F0D" w:rsidP="00BA3F0D">
            <w:pPr>
              <w:rPr>
                <w:rFonts w:ascii="Times New Roman" w:hAnsi="Times New Roman" w:cs="Times New Roman"/>
                <w:lang w:val="en-GB"/>
              </w:rPr>
            </w:pPr>
            <w:r w:rsidRPr="00A75F4C">
              <w:rPr>
                <w:rFonts w:ascii="Times New Roman" w:hAnsi="Times New Roman" w:cs="Times New Roman"/>
                <w:lang w:val="en-GB"/>
              </w:rPr>
              <w:t xml:space="preserve">Two radiologists (A, B) independently measured ADC variables for 224 MCs Th12-S1 in 90 patients.  </w:t>
            </w:r>
          </w:p>
        </w:tc>
      </w:tr>
    </w:tbl>
    <w:p w14:paraId="5635CFC1" w14:textId="0DD29550" w:rsidR="00BA3F0D" w:rsidRPr="00A75F4C" w:rsidRDefault="00BA3F0D" w:rsidP="00BA3F0D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2E8D52B0" w14:textId="77777777" w:rsidR="00BA3F0D" w:rsidRPr="00A75F4C" w:rsidRDefault="00BA3F0D" w:rsidP="00BA3F0D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505B43FF" w14:textId="77777777" w:rsidR="00BA3F0D" w:rsidRPr="00A75F4C" w:rsidRDefault="00BA3F0D" w:rsidP="00BA3F0D">
      <w:pPr>
        <w:pStyle w:val="Overskrift1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A75F4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Figure A1. Distribution of residuals in the linear mixed-effects analyses</w:t>
      </w:r>
    </w:p>
    <w:p w14:paraId="584C7064" w14:textId="77777777" w:rsidR="00BA3F0D" w:rsidRPr="00A75F4C" w:rsidRDefault="00BA3F0D" w:rsidP="00BA3F0D">
      <w:pPr>
        <w:rPr>
          <w:rFonts w:ascii="Times New Roman" w:hAnsi="Times New Roman" w:cs="Times New Roman"/>
          <w:lang w:val="en-GB"/>
        </w:rPr>
      </w:pPr>
    </w:p>
    <w:p w14:paraId="0780959B" w14:textId="299A14F7" w:rsidR="00BA3F0D" w:rsidRPr="00A75F4C" w:rsidRDefault="00CB5C61" w:rsidP="00BA3F0D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nb-NO"/>
        </w:rPr>
        <w:drawing>
          <wp:inline distT="0" distB="0" distL="0" distR="0" wp14:anchorId="1723045A" wp14:editId="684C8C5F">
            <wp:extent cx="5760720" cy="201993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duals plo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07C63" w14:textId="77777777" w:rsidR="00BA3F0D" w:rsidRPr="00A75F4C" w:rsidRDefault="00BA3F0D" w:rsidP="00BA3F0D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BA3F0D" w:rsidRPr="00A75F4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C2320" w14:textId="77777777" w:rsidR="00BE56B0" w:rsidRDefault="00143075">
      <w:pPr>
        <w:spacing w:after="0" w:line="240" w:lineRule="auto"/>
      </w:pPr>
      <w:r>
        <w:separator/>
      </w:r>
    </w:p>
  </w:endnote>
  <w:endnote w:type="continuationSeparator" w:id="0">
    <w:p w14:paraId="5B13FD9D" w14:textId="77777777" w:rsidR="00BE56B0" w:rsidRDefault="00143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08429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7F73BDF" w14:textId="0D48546E" w:rsidR="00E119AB" w:rsidRPr="00E119AB" w:rsidRDefault="00E119AB">
        <w:pPr>
          <w:pStyle w:val="Bunntekst"/>
          <w:jc w:val="right"/>
          <w:rPr>
            <w:rFonts w:ascii="Times New Roman" w:hAnsi="Times New Roman" w:cs="Times New Roman"/>
          </w:rPr>
        </w:pPr>
        <w:r w:rsidRPr="00E119AB">
          <w:rPr>
            <w:rFonts w:ascii="Times New Roman" w:hAnsi="Times New Roman" w:cs="Times New Roman"/>
          </w:rPr>
          <w:fldChar w:fldCharType="begin"/>
        </w:r>
        <w:r w:rsidRPr="00E119AB">
          <w:rPr>
            <w:rFonts w:ascii="Times New Roman" w:hAnsi="Times New Roman" w:cs="Times New Roman"/>
          </w:rPr>
          <w:instrText>PAGE   \* MERGEFORMAT</w:instrText>
        </w:r>
        <w:r w:rsidRPr="00E119AB">
          <w:rPr>
            <w:rFonts w:ascii="Times New Roman" w:hAnsi="Times New Roman" w:cs="Times New Roman"/>
          </w:rPr>
          <w:fldChar w:fldCharType="separate"/>
        </w:r>
        <w:r w:rsidR="00B30E40">
          <w:rPr>
            <w:rFonts w:ascii="Times New Roman" w:hAnsi="Times New Roman" w:cs="Times New Roman"/>
            <w:noProof/>
          </w:rPr>
          <w:t>3</w:t>
        </w:r>
        <w:r w:rsidRPr="00E119AB">
          <w:rPr>
            <w:rFonts w:ascii="Times New Roman" w:hAnsi="Times New Roman" w:cs="Times New Roman"/>
          </w:rPr>
          <w:fldChar w:fldCharType="end"/>
        </w:r>
      </w:p>
    </w:sdtContent>
  </w:sdt>
  <w:p w14:paraId="6F2977C2" w14:textId="52183F16" w:rsidR="0A18AE4F" w:rsidRDefault="0A18AE4F" w:rsidP="0A18AE4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90608" w14:textId="77777777" w:rsidR="00BE56B0" w:rsidRDefault="00143075">
      <w:pPr>
        <w:spacing w:after="0" w:line="240" w:lineRule="auto"/>
      </w:pPr>
      <w:r>
        <w:separator/>
      </w:r>
    </w:p>
  </w:footnote>
  <w:footnote w:type="continuationSeparator" w:id="0">
    <w:p w14:paraId="5B4620CE" w14:textId="77777777" w:rsidR="00BE56B0" w:rsidRDefault="00143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509224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837E3C2" w14:textId="7E0FE1FA" w:rsidR="000C1422" w:rsidRPr="000C1422" w:rsidRDefault="000C1422">
        <w:pPr>
          <w:pStyle w:val="Topptekst"/>
          <w:jc w:val="right"/>
          <w:rPr>
            <w:rFonts w:ascii="Times New Roman" w:hAnsi="Times New Roman" w:cs="Times New Roman"/>
          </w:rPr>
        </w:pPr>
        <w:r w:rsidRPr="000C1422">
          <w:rPr>
            <w:rFonts w:ascii="Times New Roman" w:hAnsi="Times New Roman" w:cs="Times New Roman"/>
          </w:rPr>
          <w:fldChar w:fldCharType="begin"/>
        </w:r>
        <w:r w:rsidRPr="000C1422">
          <w:rPr>
            <w:rFonts w:ascii="Times New Roman" w:hAnsi="Times New Roman" w:cs="Times New Roman"/>
          </w:rPr>
          <w:instrText>PAGE   \* MERGEFORMAT</w:instrText>
        </w:r>
        <w:r w:rsidRPr="000C1422">
          <w:rPr>
            <w:rFonts w:ascii="Times New Roman" w:hAnsi="Times New Roman" w:cs="Times New Roman"/>
          </w:rPr>
          <w:fldChar w:fldCharType="separate"/>
        </w:r>
        <w:r w:rsidR="00B30E40">
          <w:rPr>
            <w:rFonts w:ascii="Times New Roman" w:hAnsi="Times New Roman" w:cs="Times New Roman"/>
            <w:noProof/>
          </w:rPr>
          <w:t>3</w:t>
        </w:r>
        <w:r w:rsidRPr="000C1422">
          <w:rPr>
            <w:rFonts w:ascii="Times New Roman" w:hAnsi="Times New Roman" w:cs="Times New Roman"/>
          </w:rPr>
          <w:fldChar w:fldCharType="end"/>
        </w:r>
      </w:p>
    </w:sdtContent>
  </w:sdt>
  <w:p w14:paraId="783597B5" w14:textId="5E6FC84B" w:rsidR="0A18AE4F" w:rsidRPr="000C1422" w:rsidRDefault="000C1422" w:rsidP="0A18AE4F">
    <w:pPr>
      <w:pStyle w:val="Topptekst"/>
      <w:rPr>
        <w:rFonts w:ascii="Times New Roman" w:hAnsi="Times New Roman" w:cs="Times New Roman"/>
      </w:rPr>
    </w:pPr>
    <w:r w:rsidRPr="00AF5CB5">
      <w:rPr>
        <w:rFonts w:ascii="Times New Roman" w:hAnsi="Times New Roman" w:cs="Times New Roman"/>
      </w:rPr>
      <w:t xml:space="preserve">ADC in </w:t>
    </w:r>
    <w:proofErr w:type="spellStart"/>
    <w:r w:rsidRPr="00AF5CB5">
      <w:rPr>
        <w:rFonts w:ascii="Times New Roman" w:hAnsi="Times New Roman" w:cs="Times New Roman"/>
      </w:rPr>
      <w:t>Modic</w:t>
    </w:r>
    <w:proofErr w:type="spellEnd"/>
    <w:r w:rsidRPr="00AF5CB5">
      <w:rPr>
        <w:rFonts w:ascii="Times New Roman" w:hAnsi="Times New Roman" w:cs="Times New Roman"/>
        <w:lang w:val="en-GB"/>
      </w:rPr>
      <w:t xml:space="preserve"> chan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1FB"/>
    <w:rsid w:val="00003745"/>
    <w:rsid w:val="000C1422"/>
    <w:rsid w:val="00143075"/>
    <w:rsid w:val="001E016E"/>
    <w:rsid w:val="0028365A"/>
    <w:rsid w:val="002955C1"/>
    <w:rsid w:val="00364011"/>
    <w:rsid w:val="003806DC"/>
    <w:rsid w:val="00386A7D"/>
    <w:rsid w:val="003C03ED"/>
    <w:rsid w:val="003F21FB"/>
    <w:rsid w:val="004325FC"/>
    <w:rsid w:val="005D5A4D"/>
    <w:rsid w:val="006F5F9E"/>
    <w:rsid w:val="007F13F0"/>
    <w:rsid w:val="008A4531"/>
    <w:rsid w:val="008D09D1"/>
    <w:rsid w:val="009B6CBC"/>
    <w:rsid w:val="00A047CF"/>
    <w:rsid w:val="00A37A23"/>
    <w:rsid w:val="00A75F4C"/>
    <w:rsid w:val="00A92055"/>
    <w:rsid w:val="00AA2835"/>
    <w:rsid w:val="00AE3B92"/>
    <w:rsid w:val="00B05A95"/>
    <w:rsid w:val="00B30E40"/>
    <w:rsid w:val="00B37D47"/>
    <w:rsid w:val="00BA3F0D"/>
    <w:rsid w:val="00BE56B0"/>
    <w:rsid w:val="00C074CA"/>
    <w:rsid w:val="00CB5C61"/>
    <w:rsid w:val="00D2480A"/>
    <w:rsid w:val="00DF7AAE"/>
    <w:rsid w:val="00E119AB"/>
    <w:rsid w:val="00F16982"/>
    <w:rsid w:val="00FE6956"/>
    <w:rsid w:val="0A18AE4F"/>
    <w:rsid w:val="14612DAB"/>
    <w:rsid w:val="1BBCC0A7"/>
    <w:rsid w:val="1E938A4C"/>
    <w:rsid w:val="3230F21F"/>
    <w:rsid w:val="37EFD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A63FDDB"/>
  <w15:chartTrackingRefBased/>
  <w15:docId w15:val="{6AF8C457-0052-4D1A-800B-82426FD3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1FB"/>
  </w:style>
  <w:style w:type="paragraph" w:styleId="Overskrift1">
    <w:name w:val="heading 1"/>
    <w:basedOn w:val="Normal"/>
    <w:next w:val="Normal"/>
    <w:link w:val="Overskrift1Tegn"/>
    <w:uiPriority w:val="9"/>
    <w:qFormat/>
    <w:rsid w:val="003F21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F21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3F21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F2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etabell3-uthevingsfarge3">
    <w:name w:val="List Table 3 Accent 3"/>
    <w:basedOn w:val="Vanligtabell"/>
    <w:uiPriority w:val="48"/>
    <w:rsid w:val="003F21F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Rutenettabelllys1">
    <w:name w:val="Rutenettabell lys1"/>
    <w:basedOn w:val="Vanligtabell"/>
    <w:uiPriority w:val="40"/>
    <w:rsid w:val="003F21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F5F9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F5F9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F5F9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F5F9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F5F9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E6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E6956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opptekstTegn">
    <w:name w:val="Topptekst Tegn"/>
    <w:basedOn w:val="Standardskriftforavsnitt"/>
    <w:link w:val="Topptekst"/>
    <w:uiPriority w:val="99"/>
  </w:style>
  <w:style w:type="paragraph" w:styleId="Topptekst">
    <w:name w:val="header"/>
    <w:basedOn w:val="Normal"/>
    <w:link w:val="Topptekst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</w:style>
  <w:style w:type="paragraph" w:styleId="Bunntekst">
    <w:name w:val="footer"/>
    <w:basedOn w:val="Normal"/>
    <w:link w:val="Bunntekst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gar Espeland</dc:creator>
  <cp:keywords/>
  <dc:description/>
  <cp:lastModifiedBy>Dagestad, Magnhild Hammersland</cp:lastModifiedBy>
  <cp:revision>3</cp:revision>
  <dcterms:created xsi:type="dcterms:W3CDTF">2022-02-02T12:30:00Z</dcterms:created>
  <dcterms:modified xsi:type="dcterms:W3CDTF">2022-02-02T17:06:00Z</dcterms:modified>
</cp:coreProperties>
</file>